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Hlk41927072"/>
      <w:bookmarkStart w:id="1" w:name="OLE_LINK52"/>
      <w:r>
        <w:rPr>
          <w:rFonts w:ascii="Times New Roman" w:hAnsi="Times New Roman" w:cs="Times New Roman"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aterials for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variants of MTHFR genes and </w:t>
      </w:r>
      <w:bookmarkStart w:id="2" w:name="OLE_LINK26"/>
      <w:r>
        <w:rPr>
          <w:rFonts w:ascii="Times New Roman" w:hAnsi="Times New Roman" w:cs="Times New Roman"/>
          <w:b/>
          <w:bCs/>
          <w:sz w:val="24"/>
          <w:szCs w:val="24"/>
        </w:rPr>
        <w:t>psychiatric disorders</w:t>
      </w:r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>: a meta-analysis</w:t>
      </w:r>
    </w:p>
    <w:bookmarkEnd w:id="0"/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1"/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bookmarkStart w:id="3" w:name="OLE_LINK15"/>
      <w:bookmarkStart w:id="4" w:name="OLE_LINK14"/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Yu-Xin Zhang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>a,b,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>†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, Lu-Ping Yang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 xml:space="preserve"> </w:t>
      </w:r>
      <w:bookmarkStart w:id="5" w:name="OLE_LINK5"/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>c</w:t>
      </w:r>
      <w:bookmarkEnd w:id="5"/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>,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, Cong Gai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 xml:space="preserve"> a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, Cui-Cui Cheng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 xml:space="preserve"> a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,</w:t>
      </w:r>
      <w:bookmarkStart w:id="6" w:name="_Hlk37925004"/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Jin-Kun Zhang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, Hong-Mei Sun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, Die Hu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 xml:space="preserve"> a,</w:t>
      </w:r>
      <w:bookmarkStart w:id="7" w:name="OLE_LINK4"/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>*</w:t>
      </w:r>
      <w:bookmarkEnd w:id="6"/>
      <w:bookmarkEnd w:id="7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Department of Anatomy, School of Preclinical Medicine, </w:t>
      </w:r>
      <w:bookmarkStart w:id="8" w:name="_Hlk41926807"/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Beijing University of Chinese Medicine</w:t>
      </w:r>
      <w:bookmarkEnd w:id="8"/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, Beijing, China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 xml:space="preserve">b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Beijing Research Institute of Chinese Medicine, Beijing University of Chinese Medicine, Beijing, China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 xml:space="preserve">c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School of Chinese Materia Medica, Beijing University of Chinese Medicine, Beijing, China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eastAsia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These authors have contributed equally to this work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vertAlign w:val="superscript"/>
          <w:lang w:val="en-US" w:eastAsia="zh-CN" w:bidi="ar"/>
        </w:rPr>
        <w:t xml:space="preserve">* </w:t>
      </w:r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val="en-US" w:eastAsia="zh-CN" w:bidi="ar"/>
        </w:rPr>
        <w:t>Corresponding author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val="en-US" w:eastAsia="zh-CN" w:bidi="ar"/>
        </w:rPr>
        <w:t xml:space="preserve">E-mail addresses: </w:t>
      </w:r>
      <w:bookmarkStart w:id="9" w:name="_Hlk41926777"/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val="en-US" w:eastAsia="zh-CN" w:bidi="ar"/>
        </w:rPr>
        <w:t>hudie0610@bucm.edu.cn (D Hu);</w:t>
      </w:r>
      <w:bookmarkEnd w:id="9"/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bookmarkStart w:id="10" w:name="OLE_LINK42"/>
      <w:bookmarkStart w:id="11" w:name="OLE_LINK41"/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val="en-US" w:eastAsia="zh-CN" w:bidi="ar"/>
        </w:rPr>
        <w:t xml:space="preserve">Current Address: Department of Anatomy, </w:t>
      </w:r>
      <w:bookmarkStart w:id="12" w:name="_Hlk41926843"/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val="en-US" w:eastAsia="zh-CN" w:bidi="ar"/>
        </w:rPr>
        <w:t>School of Preclinical Medicine</w:t>
      </w:r>
      <w:bookmarkEnd w:id="12"/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val="en-US" w:eastAsia="zh-CN" w:bidi="ar"/>
        </w:rPr>
        <w:t>, Beijing University of Chinese Medicine</w:t>
      </w:r>
      <w:bookmarkStart w:id="13" w:name="_Hlk41926857"/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val="en-US" w:eastAsia="zh-CN" w:bidi="ar"/>
        </w:rPr>
        <w:t>, Sunshine south street</w:t>
      </w:r>
      <w:bookmarkEnd w:id="13"/>
      <w:r>
        <w:rPr>
          <w:rFonts w:hint="default" w:ascii="Times New Roman" w:hAnsi="Times New Roman" w:eastAsia="等线" w:cs="Times New Roman"/>
          <w:bCs/>
          <w:kern w:val="2"/>
          <w:sz w:val="20"/>
          <w:szCs w:val="20"/>
          <w:lang w:val="en-US" w:eastAsia="zh-CN" w:bidi="ar"/>
        </w:rPr>
        <w:t xml:space="preserve">, Beijing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102488, China.</w:t>
      </w:r>
      <w:bookmarkEnd w:id="3"/>
      <w:bookmarkEnd w:id="4"/>
      <w:bookmarkEnd w:id="10"/>
      <w:bookmarkEnd w:id="11"/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his file includes:</w:t>
      </w: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 – S2;</w:t>
      </w: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ry Fig</w:t>
      </w:r>
      <w:r>
        <w:rPr>
          <w:rFonts w:ascii="Times New Roman" w:hAnsi="Times New Roman" w:cs="Times New Roman"/>
          <w:sz w:val="20"/>
          <w:szCs w:val="20"/>
        </w:rPr>
        <w:t xml:space="preserve"> S1 - S10.</w:t>
      </w:r>
    </w:p>
    <w:p>
      <w:pPr>
        <w:jc w:val="center"/>
        <w:rPr>
          <w:rFonts w:ascii="Times New Roman" w:hAnsi="Times New Roman" w:cs="Times New Roman"/>
          <w:sz w:val="20"/>
          <w:szCs w:val="20"/>
          <w:shd w:val="clear" w:color="auto" w:fill="F7F8FA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  <w:shd w:val="clear" w:color="auto" w:fill="F7F8FA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  <w:shd w:val="clear" w:color="auto" w:fill="F7F8FA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  <w:shd w:val="clear" w:color="auto" w:fill="F7F8FA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  <w:shd w:val="clear" w:color="auto" w:fill="F7F8FA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  <w:shd w:val="clear" w:color="auto" w:fill="F7F8FA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  <w:shd w:val="clear" w:color="auto" w:fill="F7F8FA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  <w:shd w:val="clear" w:color="auto" w:fill="F7F8FA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  <w:shd w:val="clear" w:color="auto" w:fill="F7F8FA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  <w:shd w:val="clear" w:color="auto" w:fill="F7F8FA"/>
        </w:rPr>
      </w:pPr>
    </w:p>
    <w:p>
      <w:pPr>
        <w:jc w:val="both"/>
        <w:rPr>
          <w:rFonts w:ascii="Times New Roman" w:hAnsi="Times New Roman" w:cs="Times New Roman"/>
          <w:sz w:val="20"/>
          <w:szCs w:val="20"/>
          <w:shd w:val="clear" w:color="auto" w:fill="F7F8FA"/>
        </w:rPr>
      </w:pPr>
      <w:bookmarkStart w:id="26" w:name="_GoBack"/>
      <w:bookmarkEnd w:id="26"/>
    </w:p>
    <w:p>
      <w:pPr>
        <w:jc w:val="center"/>
        <w:rPr>
          <w:rFonts w:ascii="Times New Roman" w:hAnsi="Times New Roman" w:cs="Times New Roman"/>
          <w:sz w:val="20"/>
          <w:szCs w:val="20"/>
          <w:shd w:val="clear" w:color="auto" w:fill="F7F8FA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7F8FA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7F8FA"/>
        </w:rPr>
        <w:t xml:space="preserve">Table S1 </w:t>
      </w: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shd w:val="clear" w:color="auto" w:fill="F7F8FA"/>
        </w:rPr>
        <w:t>Odds ratios and heterogeneity results for the 4 genetic models of the MTHFR C677T/A1298C for psychiatric disorders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200"/>
        <w:gridCol w:w="1699"/>
        <w:gridCol w:w="1442"/>
        <w:gridCol w:w="801"/>
        <w:gridCol w:w="934"/>
        <w:gridCol w:w="822"/>
        <w:gridCol w:w="7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" w:name="_Hlk36419317"/>
            <w:bookmarkStart w:id="15" w:name="OLE_LINK66"/>
          </w:p>
        </w:tc>
        <w:tc>
          <w:tcPr>
            <w:tcW w:w="704" w:type="pct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ison model</w:t>
            </w:r>
          </w:p>
        </w:tc>
        <w:tc>
          <w:tcPr>
            <w:tcW w:w="846" w:type="pct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(95 % CI)</w:t>
            </w:r>
          </w:p>
        </w:tc>
        <w:tc>
          <w:tcPr>
            <w:tcW w:w="470" w:type="pct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R</w:t>
            </w:r>
          </w:p>
        </w:tc>
        <w:tc>
          <w:tcPr>
            <w:tcW w:w="1444" w:type="pct"/>
            <w:gridSpan w:val="3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  <w:tcBorders>
              <w:top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  <w:tcBorders>
              <w:top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pct"/>
            <w:tcBorders>
              <w:top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 within</w:t>
            </w:r>
          </w:p>
        </w:tc>
        <w:tc>
          <w:tcPr>
            <w:tcW w:w="482" w:type="pc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414" w:type="pct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  <w:vMerge w:val="restar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6" w:name="_Hlk39183837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THFR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677T</w:t>
            </w:r>
          </w:p>
        </w:tc>
        <w:tc>
          <w:tcPr>
            <w:tcW w:w="704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tudies</w:t>
            </w:r>
          </w:p>
        </w:tc>
        <w:tc>
          <w:tcPr>
            <w:tcW w:w="997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vs. C</w:t>
            </w:r>
          </w:p>
        </w:tc>
        <w:tc>
          <w:tcPr>
            <w:tcW w:w="846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(1.16-1.31)</w:t>
            </w:r>
          </w:p>
        </w:tc>
        <w:tc>
          <w:tcPr>
            <w:tcW w:w="470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48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1.04</w:t>
            </w:r>
          </w:p>
        </w:tc>
        <w:tc>
          <w:tcPr>
            <w:tcW w:w="482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9</w:t>
            </w:r>
          </w:p>
        </w:tc>
      </w:tr>
      <w:bookmarkEnd w:id="1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  <w:vMerge w:val="continue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+ CT vs. C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(1.16-1.37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5.30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  <w:vMerge w:val="continue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7" w:name="_Hlk36657332"/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vs. CT + C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(1.23-1.47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.99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</w:tr>
      <w:bookmarkEnd w:id="1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  <w:vMerge w:val="continue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8" w:name="_Hlk36657021"/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vs. C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6(1.31-1.63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2.81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1</w:t>
            </w:r>
          </w:p>
        </w:tc>
      </w:tr>
      <w:bookmarkEnd w:id="1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  <w:vMerge w:val="continue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10"/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ian</w:t>
            </w: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vs. 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30(1.20-1.41) 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9" w:name="OLE_LINK62"/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bookmarkEnd w:id="19"/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.39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widowControl/>
              <w:rPr>
                <w:rStyle w:val="10"/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+ CT vs. C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(1.20-1.53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.17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widowControl/>
              <w:rPr>
                <w:rStyle w:val="10"/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vs. CT + C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6(1.30-1.64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.34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widowControl/>
              <w:rPr>
                <w:rStyle w:val="10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vs. C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(1.40-1.88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.45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vs. 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(1.00-1.17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71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+ CT vs. C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(0.99-1.19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42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vs. CT + C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(1.00-1.27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76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vs. C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(1.00-1.35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91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0" w:name="_Hlk36657919"/>
          </w:p>
        </w:tc>
        <w:tc>
          <w:tcPr>
            <w:tcW w:w="704" w:type="pct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vs. 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(1.04-3.18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16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4</w:t>
            </w:r>
          </w:p>
        </w:tc>
      </w:tr>
      <w:bookmarkEnd w:id="2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+ CT vs. C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(0.90-3.84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15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vs. CT + C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8(1.47-3.85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vs. CC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0(1.42-6.74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5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  <w:vMerge w:val="restar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THFR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1298C</w:t>
            </w: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tudies</w:t>
            </w: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 vs. A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(1.00-1.26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.75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  <w:vMerge w:val="continue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 + AC vs. AA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(1.01-1.26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 vs. AC + AA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(1.03-1.60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40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vs. AA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(1.05-1.71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.55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 vs. A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(1.01-1.24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42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 + AC vs. AA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(1.00-1.25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1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 vs. AC + AA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(1.02-1.62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28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vs. AA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(1.04-1.72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8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10"/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ian</w:t>
            </w: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 vs. A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(0.90-1.42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87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 + AC vs. AA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(0.91-1.41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08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 vs. AC + AA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(0.79-1.98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92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3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 vs. AA</w:t>
            </w:r>
          </w:p>
        </w:tc>
        <w:tc>
          <w:tcPr>
            <w:tcW w:w="846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(1.05-1.71)</w:t>
            </w:r>
          </w:p>
        </w:tc>
        <w:tc>
          <w:tcPr>
            <w:tcW w:w="47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01</w:t>
            </w:r>
          </w:p>
        </w:tc>
        <w:tc>
          <w:tcPr>
            <w:tcW w:w="48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14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6</w:t>
            </w:r>
          </w:p>
        </w:tc>
      </w:tr>
      <w:bookmarkEnd w:id="14"/>
      <w:bookmarkEnd w:id="15"/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2</w:t>
      </w: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Publication bias risk between MTHFR and </w:t>
      </w:r>
      <w:r>
        <w:rPr>
          <w:rFonts w:ascii="Times New Roman" w:hAnsi="Times New Roman" w:cs="Times New Roman"/>
          <w:szCs w:val="21"/>
        </w:rPr>
        <w:t>psychiatric disorders</w:t>
      </w:r>
      <w:r>
        <w:rPr>
          <w:rFonts w:ascii="Times New Roman" w:hAnsi="Times New Roman" w:cs="Times New Roman"/>
          <w:sz w:val="20"/>
          <w:szCs w:val="20"/>
        </w:rPr>
        <w:t xml:space="preserve"> in this meta-analysis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2"/>
        <w:gridCol w:w="2131"/>
        <w:gridCol w:w="21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1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HFR</w:t>
            </w:r>
          </w:p>
        </w:tc>
        <w:tc>
          <w:tcPr>
            <w:tcW w:w="125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gger</w:t>
            </w:r>
          </w:p>
        </w:tc>
        <w:tc>
          <w:tcPr>
            <w:tcW w:w="124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C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677T</w:t>
            </w:r>
          </w:p>
        </w:tc>
        <w:tc>
          <w:tcPr>
            <w:tcW w:w="1250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vs. C</w:t>
            </w:r>
          </w:p>
        </w:tc>
        <w:tc>
          <w:tcPr>
            <w:tcW w:w="1250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9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－2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+ CT vs. CC</w:t>
            </w: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4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－2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vs. CT + CC</w:t>
            </w: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4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－1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 vs. CC</w:t>
            </w: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－1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298C</w:t>
            </w: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 vs. A</w:t>
            </w: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4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9－2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 + AC vs. AA</w:t>
            </w: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4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6－1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 vs. AC + AA</w:t>
            </w: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4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2－2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 vs. AA</w:t>
            </w: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4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2－2.26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28590" cy="8229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0" b="2072"/>
                    <a:stretch>
                      <a:fillRect/>
                    </a:stretch>
                  </pic:blipFill>
                  <pic:spPr>
                    <a:xfrm>
                      <a:off x="0" y="0"/>
                      <a:ext cx="5236864" cy="8242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Fig. S1. Forest plots for the associations between MTHFR C677T polymorphisms and </w:t>
      </w:r>
      <w:r>
        <w:rPr>
          <w:rFonts w:ascii="Times New Roman" w:hAnsi="Times New Roman" w:cs="Times New Roman"/>
          <w:sz w:val="20"/>
          <w:szCs w:val="20"/>
          <w:shd w:val="clear" w:color="auto" w:fill="F7F8FA"/>
        </w:rPr>
        <w:t>psychiatric disorders</w:t>
      </w:r>
      <w:r>
        <w:rPr>
          <w:rFonts w:ascii="Times New Roman" w:hAnsi="Times New Roman" w:cs="Times New Roman"/>
          <w:sz w:val="20"/>
          <w:szCs w:val="20"/>
        </w:rPr>
        <w:t xml:space="preserve"> for the allele model with random effect mode</w:t>
      </w:r>
      <w:r>
        <w:rPr>
          <w:rFonts w:ascii="Times New Roman" w:hAnsi="Times New Roman" w:cs="Times New Roman"/>
        </w:rPr>
        <w:t>l.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092065" cy="808291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280" cy="8127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bookmarkStart w:id="21" w:name="_Hlk40719599"/>
      <w:r>
        <w:rPr>
          <w:rFonts w:ascii="Times New Roman" w:hAnsi="Times New Roman" w:cs="Times New Roman"/>
          <w:sz w:val="20"/>
          <w:szCs w:val="20"/>
        </w:rPr>
        <w:t xml:space="preserve">Fig. S2. </w:t>
      </w:r>
      <w:bookmarkStart w:id="22" w:name="OLE_LINK79"/>
      <w:r>
        <w:rPr>
          <w:rFonts w:ascii="Times New Roman" w:hAnsi="Times New Roman" w:cs="Times New Roman"/>
          <w:sz w:val="20"/>
          <w:szCs w:val="20"/>
        </w:rPr>
        <w:t>After excluded the study not in Hardy–Weinberg equilibrium , forest plots</w:t>
      </w:r>
      <w:bookmarkEnd w:id="22"/>
      <w:r>
        <w:rPr>
          <w:rFonts w:ascii="Times New Roman" w:hAnsi="Times New Roman" w:cs="Times New Roman"/>
          <w:sz w:val="20"/>
          <w:szCs w:val="20"/>
        </w:rPr>
        <w:t xml:space="preserve"> for the associations between MTHFR C677T polymorphisms and </w:t>
      </w:r>
      <w:r>
        <w:rPr>
          <w:rFonts w:ascii="Times New Roman" w:hAnsi="Times New Roman" w:cs="Times New Roman"/>
          <w:sz w:val="20"/>
          <w:szCs w:val="20"/>
          <w:shd w:val="clear" w:color="auto" w:fill="F7F8FA"/>
        </w:rPr>
        <w:t>psychiatric disorders</w:t>
      </w:r>
      <w:r>
        <w:rPr>
          <w:rFonts w:ascii="Times New Roman" w:hAnsi="Times New Roman" w:cs="Times New Roman"/>
          <w:sz w:val="20"/>
          <w:szCs w:val="20"/>
        </w:rPr>
        <w:t xml:space="preserve"> for the allele model with random effect model.</w:t>
      </w:r>
    </w:p>
    <w:bookmarkEnd w:id="21"/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853305" cy="49561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99026" cy="5003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. S3. Forest plots for the associations between MTHFR A1298C polymorphisms and </w:t>
      </w:r>
      <w:r>
        <w:rPr>
          <w:rFonts w:ascii="Times New Roman" w:hAnsi="Times New Roman" w:cs="Times New Roman"/>
          <w:sz w:val="20"/>
          <w:szCs w:val="20"/>
          <w:shd w:val="clear" w:color="auto" w:fill="F7F8FA"/>
        </w:rPr>
        <w:t>psychiatric disorders</w:t>
      </w:r>
      <w:r>
        <w:rPr>
          <w:rFonts w:ascii="Times New Roman" w:hAnsi="Times New Roman" w:cs="Times New Roman"/>
          <w:sz w:val="20"/>
          <w:szCs w:val="20"/>
        </w:rPr>
        <w:t xml:space="preserve"> for the allele model with random effect model.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697095" cy="441706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82"/>
                    <a:stretch>
                      <a:fillRect/>
                    </a:stretch>
                  </pic:blipFill>
                  <pic:spPr>
                    <a:xfrm>
                      <a:off x="0" y="0"/>
                      <a:ext cx="4711231" cy="4430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. S4. </w:t>
      </w:r>
      <w:r>
        <w:rPr>
          <w:rFonts w:ascii="Times New Roman" w:hAnsi="Times New Roman" w:cs="Times New Roman"/>
          <w:kern w:val="0"/>
          <w:sz w:val="20"/>
          <w:szCs w:val="20"/>
        </w:rPr>
        <w:t>After excluded the study not in Hardy–Weinberg equilibrium , forest plots</w:t>
      </w:r>
      <w:r>
        <w:rPr>
          <w:rFonts w:ascii="Times New Roman" w:hAnsi="Times New Roman" w:cs="Times New Roman"/>
          <w:sz w:val="20"/>
          <w:szCs w:val="20"/>
        </w:rPr>
        <w:t xml:space="preserve"> for the associations between MTHFR A1298C polymorphisms and </w:t>
      </w:r>
      <w:r>
        <w:rPr>
          <w:rFonts w:ascii="Times New Roman" w:hAnsi="Times New Roman" w:cs="Times New Roman"/>
          <w:sz w:val="20"/>
          <w:szCs w:val="20"/>
          <w:shd w:val="clear" w:color="auto" w:fill="F7F8FA"/>
        </w:rPr>
        <w:t>psychiatric disorders</w:t>
      </w:r>
      <w:r>
        <w:rPr>
          <w:rFonts w:ascii="Times New Roman" w:hAnsi="Times New Roman" w:cs="Times New Roman"/>
          <w:sz w:val="20"/>
          <w:szCs w:val="20"/>
        </w:rPr>
        <w:t xml:space="preserve"> for the allele model with random effect model.</w:t>
      </w: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689860</wp:posOffset>
                </wp:positionH>
                <wp:positionV relativeFrom="paragraph">
                  <wp:posOffset>196850</wp:posOffset>
                </wp:positionV>
                <wp:extent cx="239395" cy="252730"/>
                <wp:effectExtent l="0" t="0" r="889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151" cy="252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1.8pt;margin-top:15.5pt;height:19.9pt;width:18.85pt;z-index:251660288;mso-width-relative:page;mso-height-relative:page;" fillcolor="#FFFFFF [3201]" filled="t" stroked="f" coordsize="21600,21600" o:gfxdata="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R/97INUAAAAJAQAADwAAAAAA&#10;AAABACAAAAAiAAAAZHJzL2Rvd25yZXYueG1sUEsBAhQAFAAAAAgAh07iQPsaGqxPAgAAjgQAAA4A&#10;AAAAAAAAAQAgAAAAJA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8100</wp:posOffset>
                </wp:positionH>
                <wp:positionV relativeFrom="paragraph">
                  <wp:posOffset>98425</wp:posOffset>
                </wp:positionV>
                <wp:extent cx="365760" cy="351155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512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pt;margin-top:7.75pt;height:27.65pt;width:28.8pt;z-index:251659264;mso-width-relative:page;mso-height-relative:page;" fillcolor="#FFFFFF [3201]" filled="t" stroked="f" coordsize="21600,21600" o:gfxdata="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BFEtr90gAAAAYBAAAPAAAAAAAAAAEA&#10;IAAAACIAAABkcnMvZG93bnJldi54bWxQSwECFAAUAAAACACHTuJACKDUHU4CAACOBAAADgAAAAAA&#10;AAABACAAAAAhAQAAZHJzL2Uyb0RvYy54bWxQSwUGAAAAAAYABgBZAQAA4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</w:rPr>
        <w:drawing>
          <wp:inline distT="0" distB="0" distL="0" distR="0">
            <wp:extent cx="2693670" cy="197929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2722" cy="2081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drawing>
          <wp:inline distT="0" distB="0" distL="0" distR="0">
            <wp:extent cx="2567305" cy="1886585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9288" cy="191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  <w:bookmarkStart w:id="23" w:name="OLE_LINK78"/>
      <w:r>
        <w:rPr>
          <w:rFonts w:ascii="Times New Roman" w:hAnsi="Times New Roman" w:cs="Times New Roman"/>
          <w:szCs w:val="21"/>
        </w:rPr>
        <w:t>Fig. S5</w:t>
      </w:r>
      <w:bookmarkEnd w:id="23"/>
      <w:r>
        <w:rPr>
          <w:rFonts w:ascii="Times New Roman" w:hAnsi="Times New Roman" w:cs="Times New Roman"/>
          <w:szCs w:val="21"/>
        </w:rPr>
        <w:t>. Funnel plots for assessing the publication bias risk in this meta-analysis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 Funnel plot for allele contrast (T vs. C) of C677T polymorphism in </w:t>
      </w:r>
      <w:bookmarkStart w:id="24" w:name="OLE_LINK77"/>
      <w:r>
        <w:rPr>
          <w:rFonts w:ascii="Times New Roman" w:hAnsi="Times New Roman" w:cs="Times New Roman"/>
          <w:szCs w:val="21"/>
        </w:rPr>
        <w:t>psychiatric disorders</w:t>
      </w:r>
      <w:bookmarkEnd w:id="24"/>
      <w:r>
        <w:rPr>
          <w:rFonts w:ascii="Times New Roman" w:hAnsi="Times New Roman" w:cs="Times New Roman"/>
          <w:szCs w:val="21"/>
        </w:rPr>
        <w:t>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 Funnel plot for allele contrast (C vs. A) of A1298C polymorphism in psychiatric disorders.</w:t>
      </w: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609340" cy="42164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60543" cy="4276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  <w:bookmarkStart w:id="25" w:name="OLE_LINK91"/>
      <w:r>
        <w:rPr>
          <w:rFonts w:ascii="Times New Roman" w:hAnsi="Times New Roman" w:cs="Times New Roman"/>
          <w:szCs w:val="21"/>
        </w:rPr>
        <w:t>Fig. S6. After excluded the study not in Hardy–Weinberg equilibrium , forest plots for the associations between MTHFR C677T polymorphisms and SZ for the allele model with random effect model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bookmarkEnd w:id="25"/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816350" cy="3331210"/>
            <wp:effectExtent l="0" t="0" r="0" b="254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19"/>
                    <a:stretch>
                      <a:fillRect/>
                    </a:stretch>
                  </pic:blipFill>
                  <pic:spPr>
                    <a:xfrm>
                      <a:off x="0" y="0"/>
                      <a:ext cx="3819350" cy="3334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. S7. After excluded the study not in Hardy–Weinberg equilibrium , forest plots for the associations between MTHFR A1298C polymorphisms and SZ for the allele model with random effect model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500880" cy="443547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44"/>
                    <a:stretch>
                      <a:fillRect/>
                    </a:stretch>
                  </pic:blipFill>
                  <pic:spPr>
                    <a:xfrm>
                      <a:off x="0" y="0"/>
                      <a:ext cx="4512969" cy="4447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. S8. After excluded the study not in Hardy–Weinberg equilibrium, forest plots for the associations between MTHFR C677T polymorphisms and MD for the allele model with random effect model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364355" cy="2814320"/>
            <wp:effectExtent l="0" t="0" r="0" b="508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46"/>
                    <a:stretch>
                      <a:fillRect/>
                    </a:stretch>
                  </pic:blipFill>
                  <pic:spPr>
                    <a:xfrm>
                      <a:off x="0" y="0"/>
                      <a:ext cx="4371546" cy="2819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. S9. After excluded the study not in Hardy–Weinberg equilibrium , forest plots for the associations between MTHFR A1298C polymorphisms and MD for the allele model with random effect model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876165" cy="3403600"/>
            <wp:effectExtent l="0" t="0" r="635" b="635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82282" cy="3407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. S10. After excluded the study not in Hardy–Weinberg equilibrium , forest plots for the associations between MTHFR A1298C polymorphisms and BPD for the allele model with random effect mode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T5235d5a9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2NDU2NDQ0Mzc1sTRS0lEKTi0uzszPAykwqQUAByNvPywAAAA="/>
    <w:docVar w:name="commondata" w:val="eyJoZGlkIjoiNTI4YWY4ODFiZjMzYTg3NThiYzZhOGYxYTJjZjNhYmMifQ=="/>
  </w:docVars>
  <w:rsids>
    <w:rsidRoot w:val="003B44A0"/>
    <w:rsid w:val="00032A40"/>
    <w:rsid w:val="000F4E03"/>
    <w:rsid w:val="000F6B98"/>
    <w:rsid w:val="00142243"/>
    <w:rsid w:val="00161465"/>
    <w:rsid w:val="001860D1"/>
    <w:rsid w:val="00191CD9"/>
    <w:rsid w:val="00196D60"/>
    <w:rsid w:val="00197608"/>
    <w:rsid w:val="001A3761"/>
    <w:rsid w:val="001B7CD3"/>
    <w:rsid w:val="001B7DFE"/>
    <w:rsid w:val="001E6587"/>
    <w:rsid w:val="0020486A"/>
    <w:rsid w:val="002218F1"/>
    <w:rsid w:val="002528F2"/>
    <w:rsid w:val="00255896"/>
    <w:rsid w:val="00277B57"/>
    <w:rsid w:val="00281CFC"/>
    <w:rsid w:val="00282113"/>
    <w:rsid w:val="002C58CE"/>
    <w:rsid w:val="0032429D"/>
    <w:rsid w:val="00362064"/>
    <w:rsid w:val="003A04C9"/>
    <w:rsid w:val="003B387A"/>
    <w:rsid w:val="003B44A0"/>
    <w:rsid w:val="00465683"/>
    <w:rsid w:val="004E3640"/>
    <w:rsid w:val="005A007C"/>
    <w:rsid w:val="005B39E9"/>
    <w:rsid w:val="005F31D3"/>
    <w:rsid w:val="00606B41"/>
    <w:rsid w:val="00643F0F"/>
    <w:rsid w:val="006A7978"/>
    <w:rsid w:val="006B4ECB"/>
    <w:rsid w:val="006E2270"/>
    <w:rsid w:val="0075628A"/>
    <w:rsid w:val="00823ABD"/>
    <w:rsid w:val="00832429"/>
    <w:rsid w:val="00841B73"/>
    <w:rsid w:val="0086441C"/>
    <w:rsid w:val="008B3593"/>
    <w:rsid w:val="008B4C42"/>
    <w:rsid w:val="008D5568"/>
    <w:rsid w:val="00942E21"/>
    <w:rsid w:val="00963A20"/>
    <w:rsid w:val="00A11EA7"/>
    <w:rsid w:val="00A73D34"/>
    <w:rsid w:val="00A82AED"/>
    <w:rsid w:val="00A92C12"/>
    <w:rsid w:val="00AB1C53"/>
    <w:rsid w:val="00AE1BA2"/>
    <w:rsid w:val="00B043C6"/>
    <w:rsid w:val="00B21565"/>
    <w:rsid w:val="00B23195"/>
    <w:rsid w:val="00B232BC"/>
    <w:rsid w:val="00B352DF"/>
    <w:rsid w:val="00B509FB"/>
    <w:rsid w:val="00B74954"/>
    <w:rsid w:val="00C21B6C"/>
    <w:rsid w:val="00C42045"/>
    <w:rsid w:val="00C501C8"/>
    <w:rsid w:val="00C87F1F"/>
    <w:rsid w:val="00CA4D3B"/>
    <w:rsid w:val="00CB4EF3"/>
    <w:rsid w:val="00CC226C"/>
    <w:rsid w:val="00CF7CB1"/>
    <w:rsid w:val="00D0536B"/>
    <w:rsid w:val="00D23926"/>
    <w:rsid w:val="00D9674B"/>
    <w:rsid w:val="00DF205B"/>
    <w:rsid w:val="00E06810"/>
    <w:rsid w:val="00E454D2"/>
    <w:rsid w:val="00ED40D0"/>
    <w:rsid w:val="00ED6DD2"/>
    <w:rsid w:val="00EF5926"/>
    <w:rsid w:val="00EF5B17"/>
    <w:rsid w:val="00EF75E8"/>
    <w:rsid w:val="00F21BF3"/>
    <w:rsid w:val="00F908A4"/>
    <w:rsid w:val="00FB7620"/>
    <w:rsid w:val="00FD44EB"/>
    <w:rsid w:val="00FE0734"/>
    <w:rsid w:val="12B15CFA"/>
    <w:rsid w:val="3C9B0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character" w:customStyle="1" w:styleId="10">
    <w:name w:val="fontstyle01"/>
    <w:basedOn w:val="7"/>
    <w:uiPriority w:val="0"/>
    <w:rPr>
      <w:rFonts w:hint="default" w:ascii="AdvTT5235d5a9" w:hAnsi="AdvTT5235d5a9"/>
      <w:color w:val="242021"/>
      <w:sz w:val="14"/>
      <w:szCs w:val="14"/>
    </w:rPr>
  </w:style>
  <w:style w:type="character" w:customStyle="1" w:styleId="11">
    <w:name w:val="apple-converted-space"/>
    <w:basedOn w:val="7"/>
    <w:uiPriority w:val="0"/>
  </w:style>
  <w:style w:type="paragraph" w:customStyle="1" w:styleId="12">
    <w:name w:val="_tgt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3">
    <w:name w:val="批注框文本 字符"/>
    <w:basedOn w:val="7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1.xml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795</Words>
  <Characters>4100</Characters>
  <Lines>35</Lines>
  <Paragraphs>9</Paragraphs>
  <TotalTime>1564</TotalTime>
  <ScaleCrop>false</ScaleCrop>
  <LinksUpToDate>false</LinksUpToDate>
  <CharactersWithSpaces>4644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14:44:00Z</dcterms:created>
  <dc:creator>zhang yuxin</dc:creator>
  <cp:lastModifiedBy>昕</cp:lastModifiedBy>
  <dcterms:modified xsi:type="dcterms:W3CDTF">2022-06-18T11:49:05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7E2202EEF944E05AB7808F98324124D</vt:lpwstr>
  </property>
</Properties>
</file>